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E23" w:rsidRDefault="00DC2BD6" w:rsidP="00DC2B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C2BD6">
        <w:rPr>
          <w:rFonts w:ascii="Times New Roman" w:hAnsi="Times New Roman" w:cs="Times New Roman"/>
          <w:b/>
          <w:sz w:val="24"/>
          <w:szCs w:val="24"/>
        </w:rPr>
        <w:t>Legends</w:t>
      </w:r>
      <w:r>
        <w:rPr>
          <w:rFonts w:ascii="Times New Roman" w:hAnsi="Times New Roman" w:cs="Times New Roman"/>
          <w:b/>
          <w:sz w:val="24"/>
          <w:szCs w:val="24"/>
        </w:rPr>
        <w:t xml:space="preserve"> for Supplemental Figures</w:t>
      </w:r>
    </w:p>
    <w:p w:rsidR="00DC2BD6" w:rsidRDefault="00DC2BD6" w:rsidP="00692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2"/>
      <w:bookmarkStart w:id="1" w:name="OLE_LINK23"/>
      <w:r w:rsidRPr="00630296">
        <w:rPr>
          <w:rFonts w:ascii="Times New Roman" w:hAnsi="Times New Roman" w:cs="Times New Roman" w:hint="eastAsia"/>
          <w:b/>
          <w:i/>
          <w:sz w:val="24"/>
          <w:szCs w:val="24"/>
        </w:rPr>
        <w:t>Figure</w:t>
      </w:r>
      <w:r w:rsidRPr="00630296">
        <w:rPr>
          <w:rFonts w:ascii="Times New Roman" w:hAnsi="Times New Roman" w:cs="Times New Roman"/>
          <w:b/>
          <w:i/>
          <w:sz w:val="24"/>
          <w:szCs w:val="24"/>
        </w:rPr>
        <w:t xml:space="preserve"> S1. </w:t>
      </w:r>
      <w:r w:rsidR="00692C80" w:rsidRPr="00692C80">
        <w:rPr>
          <w:rFonts w:ascii="Times New Roman" w:hAnsi="Times New Roman" w:cs="Times New Roman"/>
          <w:b/>
          <w:i/>
          <w:sz w:val="24"/>
          <w:szCs w:val="24"/>
        </w:rPr>
        <w:t>Representative image</w:t>
      </w:r>
      <w:r w:rsidR="00692C80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692C80" w:rsidRPr="00692C80">
        <w:rPr>
          <w:rFonts w:ascii="Times New Roman" w:hAnsi="Times New Roman" w:cs="Times New Roman"/>
          <w:b/>
          <w:i/>
          <w:sz w:val="24"/>
          <w:szCs w:val="24"/>
        </w:rPr>
        <w:t xml:space="preserve"> of i</w:t>
      </w:r>
      <w:r w:rsidR="00CE30A6" w:rsidRPr="00630296">
        <w:rPr>
          <w:rFonts w:ascii="Times New Roman" w:hAnsi="Times New Roman" w:cs="Times New Roman"/>
          <w:b/>
          <w:i/>
          <w:sz w:val="24"/>
          <w:szCs w:val="24"/>
        </w:rPr>
        <w:t xml:space="preserve">n situ hybridization </w:t>
      </w:r>
      <w:r w:rsidR="008B07FE" w:rsidRPr="00630296">
        <w:rPr>
          <w:rFonts w:ascii="Times New Roman" w:hAnsi="Times New Roman" w:cs="Times New Roman"/>
          <w:b/>
          <w:i/>
          <w:sz w:val="24"/>
          <w:szCs w:val="24"/>
        </w:rPr>
        <w:t>with miR-133b LAN probe</w:t>
      </w:r>
      <w:r w:rsidR="00CE30A6" w:rsidRPr="00630296">
        <w:rPr>
          <w:rFonts w:ascii="Times New Roman" w:hAnsi="Times New Roman" w:cs="Times New Roman"/>
          <w:b/>
          <w:i/>
          <w:sz w:val="24"/>
          <w:szCs w:val="24"/>
        </w:rPr>
        <w:t xml:space="preserve"> in b</w:t>
      </w:r>
      <w:r w:rsidR="00E379D5" w:rsidRPr="00630296">
        <w:rPr>
          <w:rFonts w:ascii="Times New Roman" w:hAnsi="Times New Roman" w:cs="Times New Roman"/>
          <w:b/>
          <w:i/>
          <w:sz w:val="24"/>
          <w:szCs w:val="24"/>
        </w:rPr>
        <w:t>reast tissue microarray</w:t>
      </w:r>
      <w:r w:rsidR="002906B6" w:rsidRPr="00630296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692C80">
        <w:rPr>
          <w:rFonts w:ascii="Times New Roman" w:hAnsi="Times New Roman" w:cs="Times New Roman"/>
          <w:b/>
          <w:i/>
          <w:sz w:val="24"/>
          <w:szCs w:val="24"/>
        </w:rPr>
        <w:t>assay</w:t>
      </w:r>
      <w:r w:rsidR="00CE30A6" w:rsidRPr="00630296">
        <w:rPr>
          <w:rFonts w:ascii="Times New Roman" w:hAnsi="Times New Roman" w:cs="Times New Roman"/>
          <w:b/>
          <w:i/>
          <w:sz w:val="24"/>
          <w:szCs w:val="24"/>
        </w:rPr>
        <w:t>.</w:t>
      </w:r>
      <w:bookmarkEnd w:id="0"/>
      <w:bookmarkEnd w:id="1"/>
      <w:r w:rsidR="00615750">
        <w:rPr>
          <w:rFonts w:ascii="Times New Roman" w:hAnsi="Times New Roman" w:cs="Times New Roman"/>
          <w:sz w:val="24"/>
          <w:szCs w:val="24"/>
        </w:rPr>
        <w:t xml:space="preserve"> </w:t>
      </w:r>
      <w:r w:rsidR="001B7327" w:rsidRPr="001B7327">
        <w:rPr>
          <w:rFonts w:ascii="Times New Roman" w:hAnsi="Times New Roman" w:cs="Times New Roman"/>
          <w:sz w:val="24"/>
          <w:szCs w:val="24"/>
        </w:rPr>
        <w:t xml:space="preserve">In situ hybridization of miR-133b in breast cancer tissues and adjacent normal breast tissues </w:t>
      </w:r>
      <w:r w:rsidR="001B7327" w:rsidRPr="00A365AD">
        <w:rPr>
          <w:rFonts w:ascii="Times New Roman" w:hAnsi="Times New Roman" w:cs="Times New Roman"/>
          <w:sz w:val="24"/>
          <w:szCs w:val="24"/>
        </w:rPr>
        <w:t xml:space="preserve">on a TMA which included </w:t>
      </w:r>
      <w:r w:rsidR="001B7327" w:rsidRPr="001B7327">
        <w:rPr>
          <w:rFonts w:ascii="Times New Roman" w:hAnsi="Times New Roman" w:cs="Times New Roman"/>
          <w:sz w:val="24"/>
          <w:szCs w:val="24"/>
        </w:rPr>
        <w:t>24</w:t>
      </w:r>
      <w:r w:rsidR="001B7327" w:rsidRPr="00A365AD">
        <w:rPr>
          <w:rFonts w:ascii="Times New Roman" w:hAnsi="Times New Roman" w:cs="Times New Roman"/>
          <w:sz w:val="24"/>
          <w:szCs w:val="24"/>
        </w:rPr>
        <w:t xml:space="preserve"> human samples of </w:t>
      </w:r>
      <w:r w:rsidR="001B7327" w:rsidRPr="001B7327">
        <w:rPr>
          <w:rFonts w:ascii="Times New Roman" w:hAnsi="Times New Roman" w:cs="Times New Roman"/>
          <w:sz w:val="24"/>
          <w:szCs w:val="24"/>
        </w:rPr>
        <w:t>breast</w:t>
      </w:r>
      <w:r w:rsidR="001B7327" w:rsidRPr="00A365AD">
        <w:rPr>
          <w:rFonts w:ascii="Times New Roman" w:hAnsi="Times New Roman" w:cs="Times New Roman"/>
          <w:sz w:val="24"/>
          <w:szCs w:val="24"/>
        </w:rPr>
        <w:t xml:space="preserve"> cancer</w:t>
      </w:r>
      <w:r w:rsidR="001B7327" w:rsidRPr="001B7327">
        <w:rPr>
          <w:rFonts w:ascii="Times New Roman" w:hAnsi="Times New Roman" w:cs="Times New Roman"/>
          <w:sz w:val="24"/>
          <w:szCs w:val="24"/>
        </w:rPr>
        <w:t xml:space="preserve"> (scale bars, 100 μm).</w:t>
      </w:r>
      <w:r w:rsidR="00615750">
        <w:rPr>
          <w:rFonts w:ascii="Times New Roman" w:hAnsi="Times New Roman" w:cs="Times New Roman"/>
          <w:sz w:val="24"/>
          <w:szCs w:val="24"/>
        </w:rPr>
        <w:t>Strong positive expression of miR-133b was observed in</w:t>
      </w:r>
      <w:r w:rsidR="008B07FE">
        <w:rPr>
          <w:rFonts w:ascii="Times New Roman" w:hAnsi="Times New Roman" w:cs="Times New Roman"/>
          <w:sz w:val="24"/>
          <w:szCs w:val="24"/>
        </w:rPr>
        <w:t xml:space="preserve"> adjacent normal breast tissue while weakly positive expression of miR-133b in infiltrating ductal carcinoma.</w:t>
      </w:r>
      <w:r w:rsidR="003A7A82">
        <w:rPr>
          <w:rFonts w:ascii="Times New Roman" w:hAnsi="Times New Roman" w:cs="Times New Roman"/>
          <w:sz w:val="24"/>
          <w:szCs w:val="24"/>
        </w:rPr>
        <w:t xml:space="preserve"> Scale bars, 100</w:t>
      </w:r>
      <w:r w:rsidR="00215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76BC" w:rsidRPr="001A76BC">
        <w:rPr>
          <w:rFonts w:ascii="Times New Roman" w:eastAsia="宋体" w:hAnsi="Times New Roman" w:cs="Times New Roman"/>
          <w:sz w:val="24"/>
          <w:szCs w:val="24"/>
        </w:rPr>
        <w:t>μ</w:t>
      </w:r>
      <w:r w:rsidR="001A76BC" w:rsidRPr="001A76BC">
        <w:rPr>
          <w:rFonts w:ascii="Times New Roman" w:hAnsi="Times New Roman" w:cs="Times New Roman"/>
          <w:sz w:val="24"/>
          <w:szCs w:val="24"/>
        </w:rPr>
        <w:t>m</w:t>
      </w:r>
      <w:r w:rsidR="001A76BC">
        <w:rPr>
          <w:rFonts w:ascii="Times New Roman" w:hAnsi="Times New Roman" w:cs="Times New Roman"/>
          <w:sz w:val="24"/>
          <w:szCs w:val="24"/>
        </w:rPr>
        <w:t>.</w:t>
      </w:r>
    </w:p>
    <w:p w:rsidR="00DC022F" w:rsidRPr="002906B6" w:rsidRDefault="00DC022F" w:rsidP="00DC2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30A6" w:rsidRPr="00651273" w:rsidRDefault="000560AF" w:rsidP="0065127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OLE_LINK24"/>
      <w:bookmarkStart w:id="3" w:name="OLE_LINK25"/>
      <w:r w:rsidRPr="00630296">
        <w:rPr>
          <w:rFonts w:ascii="Times New Roman" w:hAnsi="Times New Roman" w:cs="Times New Roman" w:hint="eastAsia"/>
          <w:b/>
          <w:i/>
          <w:sz w:val="24"/>
          <w:szCs w:val="24"/>
        </w:rPr>
        <w:t>Figure</w:t>
      </w:r>
      <w:r w:rsidRPr="00630296">
        <w:rPr>
          <w:rFonts w:ascii="Times New Roman" w:hAnsi="Times New Roman" w:cs="Times New Roman"/>
          <w:b/>
          <w:i/>
          <w:sz w:val="24"/>
          <w:szCs w:val="24"/>
        </w:rPr>
        <w:t xml:space="preserve"> S2.</w:t>
      </w:r>
      <w:r w:rsidR="002906B6" w:rsidRPr="00630296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F319BD" w:rsidRPr="00630296">
        <w:rPr>
          <w:rFonts w:ascii="Times New Roman" w:hAnsi="Times New Roman" w:cs="Times New Roman"/>
          <w:b/>
          <w:i/>
          <w:sz w:val="24"/>
          <w:szCs w:val="24"/>
        </w:rPr>
        <w:t>Overexpression of miR-133b suppresses proliferation of MDA-MB-231 and BT549 cells while has no effects on cell viability.</w:t>
      </w:r>
      <w:bookmarkEnd w:id="2"/>
      <w:bookmarkEnd w:id="3"/>
      <w:r w:rsidR="00F319BD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F319BD" w:rsidRPr="00F319BD">
        <w:rPr>
          <w:rFonts w:ascii="Times New Roman" w:hAnsi="Times New Roman" w:cs="Times New Roman"/>
          <w:sz w:val="24"/>
          <w:szCs w:val="24"/>
        </w:rPr>
        <w:t>A</w:t>
      </w:r>
      <w:r w:rsidR="00F319BD">
        <w:rPr>
          <w:rFonts w:ascii="Times New Roman" w:hAnsi="Times New Roman" w:cs="Times New Roman"/>
          <w:sz w:val="24"/>
          <w:szCs w:val="24"/>
        </w:rPr>
        <w:t>) mi</w:t>
      </w:r>
      <w:r w:rsidR="00F422EA">
        <w:rPr>
          <w:rFonts w:ascii="Times New Roman" w:hAnsi="Times New Roman" w:cs="Times New Roman"/>
          <w:sz w:val="24"/>
          <w:szCs w:val="24"/>
        </w:rPr>
        <w:t>R-133b overexpression suppresses</w:t>
      </w:r>
      <w:r w:rsidR="00F319BD">
        <w:rPr>
          <w:rFonts w:ascii="Times New Roman" w:hAnsi="Times New Roman" w:cs="Times New Roman"/>
          <w:sz w:val="24"/>
          <w:szCs w:val="24"/>
        </w:rPr>
        <w:t xml:space="preserve"> proliferation of MDA-MB-231 and BT549 cells. </w:t>
      </w:r>
      <w:r w:rsidR="00F319BD" w:rsidRPr="003D78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A-MB-231 and BT549 cells transfected with </w:t>
      </w:r>
      <w:r w:rsidR="00BB7F79" w:rsidRPr="003D78F1">
        <w:rPr>
          <w:rFonts w:ascii="Times New Roman" w:hAnsi="Times New Roman" w:cs="Times New Roman"/>
          <w:color w:val="000000" w:themeColor="text1"/>
          <w:sz w:val="24"/>
          <w:szCs w:val="24"/>
        </w:rPr>
        <w:t>100</w:t>
      </w:r>
      <w:r w:rsidR="00215091" w:rsidRPr="003D78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7F79" w:rsidRPr="003D78F1">
        <w:rPr>
          <w:rFonts w:ascii="Times New Roman" w:hAnsi="Times New Roman" w:cs="Times New Roman"/>
          <w:color w:val="000000" w:themeColor="text1"/>
          <w:sz w:val="24"/>
          <w:szCs w:val="24"/>
        </w:rPr>
        <w:t>nM miR-133b and NC mimics were seeded in 96 well plates. CCK-8 assay was performed at 24, 48, 72 and 96</w:t>
      </w:r>
      <w:r w:rsidR="00215091" w:rsidRPr="003D78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7F79" w:rsidRPr="003D78F1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215091" w:rsidRPr="003D78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BB7F79" w:rsidRPr="003D78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B7F79">
        <w:rPr>
          <w:rFonts w:ascii="Times New Roman" w:hAnsi="Times New Roman" w:cs="Times New Roman"/>
          <w:sz w:val="24"/>
          <w:szCs w:val="24"/>
        </w:rPr>
        <w:t xml:space="preserve">(B, C) Overexpression of miR-133b has no effects on viability of MDA-MB-231 and BT549 cells. </w:t>
      </w:r>
      <w:r w:rsidR="00C42C25">
        <w:rPr>
          <w:rFonts w:ascii="Times New Roman" w:hAnsi="Times New Roman" w:cs="Times New Roman"/>
          <w:sz w:val="24"/>
          <w:szCs w:val="24"/>
        </w:rPr>
        <w:t>MDA-MB-231 and BT549 cells transfected with 100nM miR-133b and NC mimics were seeded in 6 well plates.</w:t>
      </w:r>
      <w:r w:rsidR="004B17FB">
        <w:rPr>
          <w:rFonts w:ascii="Times New Roman" w:hAnsi="Times New Roman" w:cs="Times New Roman"/>
          <w:sz w:val="24"/>
          <w:szCs w:val="24"/>
        </w:rPr>
        <w:t xml:space="preserve"> After typsinization, c</w:t>
      </w:r>
      <w:r w:rsidR="002D7E4F">
        <w:rPr>
          <w:rFonts w:ascii="Times New Roman" w:hAnsi="Times New Roman" w:cs="Times New Roman"/>
          <w:sz w:val="24"/>
          <w:szCs w:val="24"/>
        </w:rPr>
        <w:t>ell viability was assessed by Vi-Cell XR Cell Viability Analyzer (Beckman Coulter) every two days</w:t>
      </w:r>
      <w:r w:rsidR="009E7C07">
        <w:rPr>
          <w:rFonts w:ascii="Times New Roman" w:hAnsi="Times New Roman" w:cs="Times New Roman"/>
          <w:sz w:val="24"/>
          <w:szCs w:val="24"/>
        </w:rPr>
        <w:t xml:space="preserve"> (B)</w:t>
      </w:r>
      <w:r w:rsidR="002D7E4F">
        <w:rPr>
          <w:rFonts w:ascii="Times New Roman" w:hAnsi="Times New Roman" w:cs="Times New Roman"/>
          <w:sz w:val="24"/>
          <w:szCs w:val="24"/>
        </w:rPr>
        <w:t>.</w:t>
      </w:r>
      <w:r w:rsidR="00215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7C07">
        <w:rPr>
          <w:rFonts w:ascii="Times New Roman" w:hAnsi="Times New Roman" w:cs="Times New Roman"/>
          <w:sz w:val="24"/>
          <w:szCs w:val="24"/>
        </w:rPr>
        <w:t xml:space="preserve">Phase-contrast images of MDA-MB-231 and BT549 at 4 and 6 days post transfection </w:t>
      </w:r>
      <w:r w:rsidR="004B17FB">
        <w:rPr>
          <w:rFonts w:ascii="Times New Roman" w:hAnsi="Times New Roman" w:cs="Times New Roman"/>
          <w:sz w:val="24"/>
          <w:szCs w:val="24"/>
        </w:rPr>
        <w:t xml:space="preserve">also </w:t>
      </w:r>
      <w:r w:rsidR="009E7C07">
        <w:rPr>
          <w:rFonts w:ascii="Times New Roman" w:hAnsi="Times New Roman" w:cs="Times New Roman"/>
          <w:sz w:val="24"/>
          <w:szCs w:val="24"/>
        </w:rPr>
        <w:t xml:space="preserve">shown that </w:t>
      </w:r>
      <w:r w:rsidR="004B17FB">
        <w:rPr>
          <w:rFonts w:ascii="Times New Roman" w:hAnsi="Times New Roman" w:cs="Times New Roman"/>
          <w:sz w:val="24"/>
          <w:szCs w:val="24"/>
        </w:rPr>
        <w:t xml:space="preserve">miR-133b does not induce obvious cell apoptosis (C). </w:t>
      </w:r>
      <w:r w:rsidR="00651273">
        <w:rPr>
          <w:rFonts w:ascii="Times New Roman" w:hAnsi="Times New Roman" w:cs="Times New Roman"/>
          <w:sz w:val="24"/>
          <w:szCs w:val="24"/>
        </w:rPr>
        <w:t xml:space="preserve">The symbols </w:t>
      </w:r>
      <w:r w:rsidR="00651273">
        <w:rPr>
          <w:rFonts w:ascii="Times New Roman" w:eastAsia="宋体" w:hAnsi="Times New Roman" w:cs="Times New Roman"/>
          <w:sz w:val="24"/>
          <w:szCs w:val="24"/>
        </w:rPr>
        <w:t>* denotes statistical difference (p&lt;0.05) while **</w:t>
      </w:r>
      <w:r w:rsidR="00651273" w:rsidRPr="005A4F88">
        <w:rPr>
          <w:rFonts w:ascii="Times New Roman" w:hAnsi="Times New Roman" w:cs="Times New Roman"/>
          <w:sz w:val="24"/>
          <w:szCs w:val="24"/>
        </w:rPr>
        <w:t xml:space="preserve"> and </w:t>
      </w:r>
      <w:r w:rsidR="00651273" w:rsidRPr="005A4F88">
        <w:rPr>
          <w:rFonts w:ascii="Times New Roman" w:eastAsia="宋体" w:hAnsi="Times New Roman" w:cs="Times New Roman"/>
          <w:sz w:val="24"/>
          <w:szCs w:val="24"/>
        </w:rPr>
        <w:t xml:space="preserve">*** </w:t>
      </w:r>
      <w:r w:rsidR="00651273">
        <w:rPr>
          <w:rFonts w:ascii="Times New Roman" w:eastAsia="宋体" w:hAnsi="Times New Roman" w:cs="Times New Roman"/>
          <w:sz w:val="24"/>
          <w:szCs w:val="24"/>
        </w:rPr>
        <w:t>represent great</w:t>
      </w:r>
      <w:r w:rsidR="00651273" w:rsidRPr="005A4F88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="00651273">
        <w:rPr>
          <w:rFonts w:ascii="Times New Roman" w:eastAsia="宋体" w:hAnsi="Times New Roman" w:cs="Times New Roman"/>
          <w:sz w:val="24"/>
          <w:szCs w:val="24"/>
        </w:rPr>
        <w:t>ignificant difference (p&lt;0.01 and p&lt;0.001</w:t>
      </w:r>
      <w:r w:rsidR="00651273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651273">
        <w:rPr>
          <w:rFonts w:ascii="Times New Roman" w:eastAsia="宋体" w:hAnsi="Times New Roman" w:cs="Times New Roman"/>
          <w:sz w:val="24"/>
          <w:szCs w:val="24"/>
        </w:rPr>
        <w:t xml:space="preserve"> by a two-tailed Student’s </w:t>
      </w:r>
      <w:r w:rsidR="00651273" w:rsidRPr="00591C6B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="00651273">
        <w:rPr>
          <w:rFonts w:ascii="Times New Roman" w:eastAsia="宋体" w:hAnsi="Times New Roman" w:cs="Times New Roman"/>
          <w:sz w:val="24"/>
          <w:szCs w:val="24"/>
        </w:rPr>
        <w:t xml:space="preserve">-test. </w:t>
      </w:r>
      <w:r w:rsidR="004B17FB">
        <w:rPr>
          <w:rFonts w:ascii="Times New Roman" w:hAnsi="Times New Roman" w:cs="Times New Roman"/>
          <w:sz w:val="24"/>
          <w:szCs w:val="24"/>
        </w:rPr>
        <w:t>Scale bars,</w:t>
      </w:r>
      <w:r w:rsidR="00E379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17FB">
        <w:rPr>
          <w:rFonts w:ascii="Times New Roman" w:hAnsi="Times New Roman" w:cs="Times New Roman"/>
          <w:sz w:val="24"/>
          <w:szCs w:val="24"/>
        </w:rPr>
        <w:t>100</w:t>
      </w:r>
      <w:r w:rsidR="00215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17FB" w:rsidRPr="001A76BC">
        <w:rPr>
          <w:rFonts w:ascii="Times New Roman" w:eastAsia="宋体" w:hAnsi="Times New Roman" w:cs="Times New Roman"/>
          <w:sz w:val="24"/>
          <w:szCs w:val="24"/>
        </w:rPr>
        <w:t>μ</w:t>
      </w:r>
      <w:r w:rsidR="004B17FB" w:rsidRPr="001A76BC">
        <w:rPr>
          <w:rFonts w:ascii="Times New Roman" w:hAnsi="Times New Roman" w:cs="Times New Roman"/>
          <w:sz w:val="24"/>
          <w:szCs w:val="24"/>
        </w:rPr>
        <w:t>m</w:t>
      </w:r>
      <w:r w:rsidR="004B17FB">
        <w:rPr>
          <w:rFonts w:ascii="Times New Roman" w:hAnsi="Times New Roman" w:cs="Times New Roman"/>
          <w:sz w:val="24"/>
          <w:szCs w:val="24"/>
        </w:rPr>
        <w:t>.</w:t>
      </w:r>
    </w:p>
    <w:p w:rsidR="00F422EA" w:rsidRDefault="00F422EA" w:rsidP="00DC2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1F88" w:rsidRDefault="00F422EA" w:rsidP="00C31F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OLE_LINK26"/>
      <w:bookmarkStart w:id="5" w:name="OLE_LINK27"/>
      <w:r w:rsidRPr="00630296">
        <w:rPr>
          <w:rFonts w:ascii="Times New Roman" w:hAnsi="Times New Roman" w:cs="Times New Roman"/>
          <w:b/>
          <w:i/>
          <w:sz w:val="24"/>
          <w:szCs w:val="24"/>
        </w:rPr>
        <w:t>Figure S3.</w:t>
      </w:r>
      <w:r w:rsidR="002906B6" w:rsidRPr="00630296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630296">
        <w:rPr>
          <w:rFonts w:ascii="Times New Roman" w:hAnsi="Times New Roman" w:cs="Times New Roman"/>
          <w:b/>
          <w:i/>
          <w:sz w:val="24"/>
          <w:szCs w:val="24"/>
        </w:rPr>
        <w:t>Ectopic overexpression of miR-133b suppresses colonigenic ability and metastasis-relevant traits of MDA-MB-231-luc cells in vitro.</w:t>
      </w:r>
      <w:bookmarkEnd w:id="4"/>
      <w:bookmarkEnd w:id="5"/>
      <w:r w:rsidR="002150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15091">
        <w:rPr>
          <w:rFonts w:ascii="Times New Roman" w:hAnsi="Times New Roman" w:cs="Times New Roman"/>
          <w:sz w:val="24"/>
          <w:szCs w:val="24"/>
        </w:rPr>
        <w:t>(A)</w:t>
      </w:r>
      <w:r w:rsidR="00215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75E3" w:rsidRPr="001D61DE">
        <w:rPr>
          <w:rFonts w:ascii="Times New Roman" w:hAnsi="Times New Roman"/>
          <w:sz w:val="24"/>
          <w:szCs w:val="24"/>
        </w:rPr>
        <w:t xml:space="preserve">The expression level of mature </w:t>
      </w:r>
      <w:r w:rsidR="007275E3">
        <w:rPr>
          <w:rFonts w:ascii="Times New Roman" w:hAnsi="Times New Roman"/>
          <w:sz w:val="24"/>
          <w:szCs w:val="24"/>
        </w:rPr>
        <w:t>miR-133b</w:t>
      </w:r>
      <w:r w:rsidR="007275E3" w:rsidRPr="001D61DE">
        <w:rPr>
          <w:rFonts w:ascii="Times New Roman" w:hAnsi="Times New Roman"/>
          <w:sz w:val="24"/>
          <w:szCs w:val="24"/>
        </w:rPr>
        <w:t xml:space="preserve"> in MDA-231-</w:t>
      </w:r>
      <w:r w:rsidR="007275E3">
        <w:rPr>
          <w:rFonts w:ascii="Times New Roman" w:hAnsi="Times New Roman"/>
          <w:sz w:val="24"/>
          <w:szCs w:val="24"/>
        </w:rPr>
        <w:t>luc cells infected with plvx</w:t>
      </w:r>
      <w:r w:rsidR="007275E3" w:rsidRPr="001D61DE">
        <w:rPr>
          <w:rFonts w:ascii="Times New Roman" w:hAnsi="Times New Roman"/>
          <w:sz w:val="24"/>
          <w:szCs w:val="24"/>
        </w:rPr>
        <w:t>-miR-1</w:t>
      </w:r>
      <w:r w:rsidR="007275E3">
        <w:rPr>
          <w:rFonts w:ascii="Times New Roman" w:hAnsi="Times New Roman"/>
          <w:sz w:val="24"/>
          <w:szCs w:val="24"/>
        </w:rPr>
        <w:t>33b</w:t>
      </w:r>
      <w:r w:rsidR="007275E3" w:rsidRPr="001D61DE">
        <w:rPr>
          <w:rFonts w:ascii="Times New Roman" w:hAnsi="Times New Roman"/>
          <w:sz w:val="24"/>
          <w:szCs w:val="24"/>
        </w:rPr>
        <w:t xml:space="preserve"> was measured by stem-loop </w:t>
      </w:r>
      <w:r w:rsidR="007275E3">
        <w:rPr>
          <w:rFonts w:ascii="Times New Roman" w:hAnsi="Times New Roman"/>
          <w:sz w:val="24"/>
          <w:szCs w:val="24"/>
        </w:rPr>
        <w:t>q</w:t>
      </w:r>
      <w:r w:rsidR="007275E3" w:rsidRPr="001D61DE">
        <w:rPr>
          <w:rFonts w:ascii="Times New Roman" w:hAnsi="Times New Roman"/>
          <w:sz w:val="24"/>
          <w:szCs w:val="24"/>
        </w:rPr>
        <w:t>RT-PCR.</w:t>
      </w:r>
      <w:r w:rsidR="00215091">
        <w:rPr>
          <w:rFonts w:ascii="Times New Roman" w:hAnsi="Times New Roman" w:hint="eastAsia"/>
          <w:sz w:val="24"/>
          <w:szCs w:val="24"/>
        </w:rPr>
        <w:t xml:space="preserve"> </w:t>
      </w:r>
      <w:r w:rsidR="007275E3">
        <w:rPr>
          <w:rFonts w:ascii="Times New Roman" w:hAnsi="Times New Roman"/>
          <w:sz w:val="24"/>
          <w:szCs w:val="24"/>
        </w:rPr>
        <w:t xml:space="preserve">(B) </w:t>
      </w:r>
      <w:r w:rsidR="00FE293E">
        <w:rPr>
          <w:rFonts w:ascii="Times New Roman" w:hAnsi="Times New Roman" w:cs="Times New Roman"/>
          <w:sz w:val="24"/>
          <w:szCs w:val="24"/>
        </w:rPr>
        <w:t xml:space="preserve">Effect of miR-133b on the proliferation of MDA-MB-231-luc cells. (C) Influence of miR-133b on colony formation of MDA-MB-231-luc cells. Representative dishes are presented (left panel). The number of clones formed was quantifiedand shown in the right panel. (D) </w:t>
      </w:r>
      <w:r w:rsidR="00C31F88" w:rsidRPr="00654450">
        <w:rPr>
          <w:rFonts w:ascii="Times New Roman" w:hAnsi="Times New Roman" w:cs="Times New Roman" w:hint="eastAsia"/>
          <w:sz w:val="24"/>
          <w:szCs w:val="24"/>
        </w:rPr>
        <w:lastRenderedPageBreak/>
        <w:t>A</w:t>
      </w:r>
      <w:r w:rsidR="00C31F88" w:rsidRPr="00654450">
        <w:rPr>
          <w:rFonts w:ascii="Times New Roman" w:hAnsi="Times New Roman" w:cs="Times New Roman"/>
          <w:sz w:val="24"/>
          <w:szCs w:val="24"/>
        </w:rPr>
        <w:t>nchorage-independent growth</w:t>
      </w:r>
      <w:r w:rsidR="00C31F88">
        <w:rPr>
          <w:rFonts w:ascii="Times New Roman" w:hAnsi="Times New Roman" w:cs="Times New Roman"/>
          <w:sz w:val="24"/>
          <w:szCs w:val="24"/>
        </w:rPr>
        <w:t xml:space="preserve"> assays </w:t>
      </w:r>
      <w:r w:rsidR="00517938">
        <w:rPr>
          <w:rFonts w:ascii="Times New Roman" w:hAnsi="Times New Roman" w:cs="Times New Roman"/>
          <w:sz w:val="24"/>
          <w:szCs w:val="24"/>
        </w:rPr>
        <w:t>of</w:t>
      </w:r>
      <w:r w:rsidR="00C31F88">
        <w:rPr>
          <w:rFonts w:ascii="Times New Roman" w:hAnsi="Times New Roman" w:cs="Times New Roman"/>
          <w:sz w:val="24"/>
          <w:szCs w:val="24"/>
        </w:rPr>
        <w:t xml:space="preserve"> MDA-MB-231-luc cells infected with plvx-miR-133b or plvx-vector. MDA-MB-231-luc cells were cultured in soft agar medium for 21 days</w:t>
      </w:r>
      <w:r w:rsidR="00C97DF0">
        <w:rPr>
          <w:rFonts w:ascii="Times New Roman" w:hAnsi="Times New Roman" w:cs="Times New Roman"/>
          <w:sz w:val="24"/>
          <w:szCs w:val="24"/>
        </w:rPr>
        <w:t xml:space="preserve"> and</w:t>
      </w:r>
      <w:r w:rsidR="00C31F88">
        <w:rPr>
          <w:rFonts w:ascii="Times New Roman" w:hAnsi="Times New Roman" w:cs="Times New Roman"/>
          <w:sz w:val="24"/>
          <w:szCs w:val="24"/>
        </w:rPr>
        <w:t xml:space="preserve"> formed colonies containing more than 50 cells per well were quantified.</w:t>
      </w:r>
      <w:r w:rsidR="00C97DF0">
        <w:rPr>
          <w:rFonts w:ascii="Times New Roman" w:hAnsi="Times New Roman" w:cs="Times New Roman"/>
          <w:sz w:val="24"/>
          <w:szCs w:val="24"/>
        </w:rPr>
        <w:t xml:space="preserve"> (E) Migration and </w:t>
      </w:r>
      <w:r w:rsidR="00651273">
        <w:rPr>
          <w:rFonts w:ascii="Times New Roman" w:hAnsi="Times New Roman" w:cs="Times New Roman"/>
          <w:sz w:val="24"/>
          <w:szCs w:val="24"/>
        </w:rPr>
        <w:t>Invasion assays of MDA-MB-231-luc cells infected with plvx-miR-133b or plvx-vector.</w:t>
      </w:r>
      <w:r w:rsidR="00215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1273">
        <w:rPr>
          <w:rFonts w:ascii="Times New Roman" w:hAnsi="Times New Roman" w:cs="Times New Roman"/>
          <w:sz w:val="24"/>
          <w:szCs w:val="24"/>
        </w:rPr>
        <w:t>Cell migration and invasion of above cells were quantitatively analyzed 18</w:t>
      </w:r>
      <w:r w:rsidR="00215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1273" w:rsidRPr="00ED7AF4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215091" w:rsidRPr="00ED7A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651273">
        <w:rPr>
          <w:rFonts w:ascii="Times New Roman" w:hAnsi="Times New Roman" w:cs="Times New Roman"/>
          <w:sz w:val="24"/>
          <w:szCs w:val="24"/>
        </w:rPr>
        <w:t xml:space="preserve"> after seeding in Transwells. Data are presented as mean </w:t>
      </w:r>
      <w:r w:rsidR="00651273" w:rsidRPr="00D86D10">
        <w:rPr>
          <w:rFonts w:ascii="Times New Roman" w:eastAsia="TimesLTStd-Roman" w:hAnsi="Times New Roman" w:cs="Times New Roman"/>
          <w:kern w:val="0"/>
          <w:sz w:val="24"/>
          <w:szCs w:val="24"/>
        </w:rPr>
        <w:t>±</w:t>
      </w:r>
      <w:r w:rsidR="00651273">
        <w:rPr>
          <w:rFonts w:ascii="Times New Roman" w:eastAsia="TimesLTStd-Roman" w:hAnsi="Times New Roman" w:cs="Times New Roman"/>
          <w:kern w:val="0"/>
          <w:sz w:val="24"/>
          <w:szCs w:val="24"/>
        </w:rPr>
        <w:t xml:space="preserve"> SEM. </w:t>
      </w:r>
      <w:r w:rsidR="00651273">
        <w:rPr>
          <w:rFonts w:ascii="Times New Roman" w:hAnsi="Times New Roman" w:cs="Times New Roman"/>
          <w:sz w:val="24"/>
          <w:szCs w:val="24"/>
        </w:rPr>
        <w:t xml:space="preserve">The symbols </w:t>
      </w:r>
      <w:r w:rsidR="00651273" w:rsidRPr="005A4F88">
        <w:rPr>
          <w:rFonts w:ascii="Times New Roman" w:eastAsia="宋体" w:hAnsi="Times New Roman" w:cs="Times New Roman"/>
          <w:sz w:val="24"/>
          <w:szCs w:val="24"/>
        </w:rPr>
        <w:t>**</w:t>
      </w:r>
      <w:r w:rsidR="00651273" w:rsidRPr="005A4F88">
        <w:rPr>
          <w:rFonts w:ascii="Times New Roman" w:hAnsi="Times New Roman" w:cs="Times New Roman"/>
          <w:sz w:val="24"/>
          <w:szCs w:val="24"/>
        </w:rPr>
        <w:t xml:space="preserve"> and </w:t>
      </w:r>
      <w:r w:rsidR="00651273" w:rsidRPr="005A4F88">
        <w:rPr>
          <w:rFonts w:ascii="Times New Roman" w:eastAsia="宋体" w:hAnsi="Times New Roman" w:cs="Times New Roman"/>
          <w:sz w:val="24"/>
          <w:szCs w:val="24"/>
        </w:rPr>
        <w:t xml:space="preserve">*** </w:t>
      </w:r>
      <w:r w:rsidR="00651273">
        <w:rPr>
          <w:rFonts w:ascii="Times New Roman" w:eastAsia="宋体" w:hAnsi="Times New Roman" w:cs="Times New Roman"/>
          <w:sz w:val="24"/>
          <w:szCs w:val="24"/>
        </w:rPr>
        <w:t>represent great</w:t>
      </w:r>
      <w:r w:rsidR="00651273" w:rsidRPr="005A4F88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="00651273">
        <w:rPr>
          <w:rFonts w:ascii="Times New Roman" w:eastAsia="宋体" w:hAnsi="Times New Roman" w:cs="Times New Roman"/>
          <w:sz w:val="24"/>
          <w:szCs w:val="24"/>
        </w:rPr>
        <w:t>ignificant difference (p&lt;0.01 and p&lt;0.001</w:t>
      </w:r>
      <w:r w:rsidR="00651273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651273">
        <w:rPr>
          <w:rFonts w:ascii="Times New Roman" w:eastAsia="宋体" w:hAnsi="Times New Roman" w:cs="Times New Roman"/>
          <w:sz w:val="24"/>
          <w:szCs w:val="24"/>
        </w:rPr>
        <w:t xml:space="preserve"> by a two-tailed Student’s </w:t>
      </w:r>
      <w:r w:rsidR="00651273" w:rsidRPr="00591C6B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="00651273">
        <w:rPr>
          <w:rFonts w:ascii="Times New Roman" w:eastAsia="宋体" w:hAnsi="Times New Roman" w:cs="Times New Roman"/>
          <w:sz w:val="24"/>
          <w:szCs w:val="24"/>
        </w:rPr>
        <w:t>-test.</w:t>
      </w:r>
      <w:r w:rsidR="00E379D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51273">
        <w:rPr>
          <w:rFonts w:ascii="Times New Roman" w:hAnsi="Times New Roman" w:cs="Times New Roman"/>
          <w:sz w:val="24"/>
          <w:szCs w:val="24"/>
        </w:rPr>
        <w:t>Scale bars,</w:t>
      </w:r>
      <w:r w:rsidR="00E379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1273">
        <w:rPr>
          <w:rFonts w:ascii="Times New Roman" w:hAnsi="Times New Roman" w:cs="Times New Roman"/>
          <w:sz w:val="24"/>
          <w:szCs w:val="24"/>
        </w:rPr>
        <w:t>100</w:t>
      </w:r>
      <w:r w:rsidR="00215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1273" w:rsidRPr="001A76BC">
        <w:rPr>
          <w:rFonts w:ascii="Times New Roman" w:eastAsia="宋体" w:hAnsi="Times New Roman" w:cs="Times New Roman"/>
          <w:sz w:val="24"/>
          <w:szCs w:val="24"/>
        </w:rPr>
        <w:t>μ</w:t>
      </w:r>
      <w:r w:rsidR="00651273" w:rsidRPr="001A76BC">
        <w:rPr>
          <w:rFonts w:ascii="Times New Roman" w:hAnsi="Times New Roman" w:cs="Times New Roman"/>
          <w:sz w:val="24"/>
          <w:szCs w:val="24"/>
        </w:rPr>
        <w:t>m</w:t>
      </w:r>
      <w:r w:rsidR="00651273">
        <w:rPr>
          <w:rFonts w:ascii="Times New Roman" w:hAnsi="Times New Roman" w:cs="Times New Roman"/>
          <w:sz w:val="24"/>
          <w:szCs w:val="24"/>
        </w:rPr>
        <w:t>.</w:t>
      </w:r>
    </w:p>
    <w:p w:rsidR="00517938" w:rsidRDefault="00517938" w:rsidP="00C31F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7EC0" w:rsidRPr="00E47EC0" w:rsidRDefault="00753AE0" w:rsidP="00E47EC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6" w:name="OLE_LINK28"/>
      <w:bookmarkStart w:id="7" w:name="OLE_LINK29"/>
      <w:r w:rsidRPr="00630296">
        <w:rPr>
          <w:rFonts w:ascii="Times New Roman" w:hAnsi="Times New Roman" w:cs="Times New Roman"/>
          <w:b/>
          <w:i/>
          <w:sz w:val="24"/>
          <w:szCs w:val="24"/>
        </w:rPr>
        <w:t xml:space="preserve">Figure </w:t>
      </w:r>
      <w:r w:rsidR="00517938" w:rsidRPr="00630296">
        <w:rPr>
          <w:rFonts w:ascii="Times New Roman" w:hAnsi="Times New Roman" w:cs="Times New Roman"/>
          <w:b/>
          <w:i/>
          <w:sz w:val="24"/>
          <w:szCs w:val="24"/>
        </w:rPr>
        <w:t>S4</w:t>
      </w:r>
      <w:r w:rsidRPr="00630296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2906B6" w:rsidRPr="00630296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9A4384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WAVE2</w:t>
      </w:r>
      <w:r w:rsidR="002906B6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and Sox9 knockdowns</w:t>
      </w:r>
      <w:r w:rsidR="002906B6" w:rsidRPr="00630296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="00517938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phenocopy miR-133b-mediated phenotypes in BT549</w:t>
      </w:r>
      <w:r w:rsidR="00ED7AF4" w:rsidRPr="00630296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cells</w:t>
      </w:r>
      <w:r w:rsidR="00E47EC0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.</w:t>
      </w:r>
      <w:bookmarkEnd w:id="6"/>
      <w:bookmarkEnd w:id="7"/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(A) Detection of endogenous </w:t>
      </w:r>
      <w:r w:rsidR="009A4384">
        <w:rPr>
          <w:rFonts w:ascii="Times New Roman" w:eastAsia="宋体" w:hAnsi="Times New Roman" w:cs="Times New Roman"/>
          <w:sz w:val="24"/>
          <w:szCs w:val="24"/>
        </w:rPr>
        <w:t>WAVE2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and Sox9 expression at 48h after transfection of si</w:t>
      </w:r>
      <w:r w:rsidR="009A4384">
        <w:rPr>
          <w:rFonts w:ascii="Times New Roman" w:eastAsia="宋体" w:hAnsi="Times New Roman" w:cs="Times New Roman"/>
          <w:sz w:val="24"/>
          <w:szCs w:val="24"/>
        </w:rPr>
        <w:t>WAVE2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or siSox9 in </w:t>
      </w:r>
      <w:r w:rsidR="00E47EC0">
        <w:rPr>
          <w:rFonts w:ascii="Times New Roman" w:eastAsia="宋体" w:hAnsi="Times New Roman" w:cs="Times New Roman"/>
          <w:sz w:val="24"/>
          <w:szCs w:val="24"/>
        </w:rPr>
        <w:t>BT549 cells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>. β-</w:t>
      </w:r>
      <w:r w:rsidR="00091421">
        <w:rPr>
          <w:rFonts w:ascii="Times New Roman" w:eastAsia="宋体" w:hAnsi="Times New Roman" w:cs="Times New Roman"/>
          <w:sz w:val="24"/>
          <w:szCs w:val="24"/>
        </w:rPr>
        <w:t>A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>ctin serves as an internal control. (B) Effects of transfection of si</w:t>
      </w:r>
      <w:r w:rsidR="009A4384">
        <w:rPr>
          <w:rFonts w:ascii="Times New Roman" w:eastAsia="宋体" w:hAnsi="Times New Roman" w:cs="Times New Roman"/>
          <w:sz w:val="24"/>
          <w:szCs w:val="24"/>
        </w:rPr>
        <w:t>WAVE2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or siSox9 on the proliferation of </w:t>
      </w:r>
      <w:r w:rsidR="00E47EC0">
        <w:rPr>
          <w:rFonts w:ascii="Times New Roman" w:eastAsia="宋体" w:hAnsi="Times New Roman" w:cs="Times New Roman"/>
          <w:sz w:val="24"/>
          <w:szCs w:val="24"/>
        </w:rPr>
        <w:t>BT549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cells.</w:t>
      </w:r>
      <w:r w:rsidR="00E379D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>(</w:t>
      </w:r>
      <w:r w:rsidR="00E47EC0">
        <w:rPr>
          <w:rFonts w:ascii="Times New Roman" w:eastAsia="宋体" w:hAnsi="Times New Roman" w:cs="Times New Roman"/>
          <w:sz w:val="24"/>
          <w:szCs w:val="24"/>
        </w:rPr>
        <w:t>C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>) Influence of si</w:t>
      </w:r>
      <w:r w:rsidR="009A4384">
        <w:rPr>
          <w:rFonts w:ascii="Times New Roman" w:eastAsia="宋体" w:hAnsi="Times New Roman" w:cs="Times New Roman"/>
          <w:sz w:val="24"/>
          <w:szCs w:val="24"/>
        </w:rPr>
        <w:t>WAVE2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or siSox9 on colony formation of </w:t>
      </w:r>
      <w:r w:rsidR="00E47EC0">
        <w:rPr>
          <w:rFonts w:ascii="Times New Roman" w:eastAsia="宋体" w:hAnsi="Times New Roman" w:cs="Times New Roman"/>
          <w:sz w:val="24"/>
          <w:szCs w:val="24"/>
        </w:rPr>
        <w:t>BT549</w:t>
      </w:r>
      <w:r w:rsidR="00E379D5">
        <w:rPr>
          <w:rFonts w:ascii="Times New Roman" w:eastAsia="宋体" w:hAnsi="Times New Roman" w:cs="Times New Roman"/>
          <w:sz w:val="24"/>
          <w:szCs w:val="24"/>
        </w:rPr>
        <w:t xml:space="preserve"> cells.</w:t>
      </w:r>
      <w:r w:rsidR="00E379D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>Left panel, representative dishes by colony formation assay. Right panel, the number of colonies formed was quantified and normalized against the control. (</w:t>
      </w:r>
      <w:r w:rsidR="00E47EC0">
        <w:rPr>
          <w:rFonts w:ascii="Times New Roman" w:eastAsia="宋体" w:hAnsi="Times New Roman" w:cs="Times New Roman"/>
          <w:sz w:val="24"/>
          <w:szCs w:val="24"/>
        </w:rPr>
        <w:t>D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) Transwell migration and invasion assays of </w:t>
      </w:r>
      <w:r w:rsidR="00E47EC0">
        <w:rPr>
          <w:rFonts w:ascii="Times New Roman" w:eastAsia="宋体" w:hAnsi="Times New Roman" w:cs="Times New Roman"/>
          <w:sz w:val="24"/>
          <w:szCs w:val="24"/>
        </w:rPr>
        <w:t>BT549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cells transfected with si</w:t>
      </w:r>
      <w:r w:rsidR="009A4384">
        <w:rPr>
          <w:rFonts w:ascii="Times New Roman" w:eastAsia="宋体" w:hAnsi="Times New Roman" w:cs="Times New Roman"/>
          <w:sz w:val="24"/>
          <w:szCs w:val="24"/>
        </w:rPr>
        <w:t>WAVE2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or siSox9. </w:t>
      </w:r>
      <w:r w:rsidR="00E47EC0" w:rsidRPr="00E47EC0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="00E47EC0" w:rsidRPr="00E47EC0">
        <w:rPr>
          <w:rFonts w:ascii="Times New Roman" w:eastAsia="TimesLTStd-Roman" w:hAnsi="Times New Roman" w:cs="Times New Roman"/>
          <w:kern w:val="0"/>
          <w:sz w:val="24"/>
          <w:szCs w:val="24"/>
        </w:rPr>
        <w:t>± SEM.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 The symbol * denotes statistical difference (p&lt;</w:t>
      </w:r>
      <w:r w:rsidR="00E47EC0" w:rsidRPr="00E47EC0">
        <w:rPr>
          <w:rFonts w:ascii="Times New Roman" w:hAnsi="Times New Roman" w:cs="Times New Roman" w:hint="eastAsia"/>
          <w:sz w:val="24"/>
          <w:szCs w:val="24"/>
        </w:rPr>
        <w:t>0.05</w:t>
      </w:r>
      <w:r w:rsidR="00E47EC0" w:rsidRPr="00E47EC0">
        <w:rPr>
          <w:rFonts w:ascii="Times New Roman" w:hAnsi="Times New Roman" w:cs="Times New Roman"/>
          <w:sz w:val="24"/>
          <w:szCs w:val="24"/>
        </w:rPr>
        <w:t xml:space="preserve">) while ** represents great significant difference (p&lt;0.01) in a 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 xml:space="preserve">two-tailed Student’s </w:t>
      </w:r>
      <w:r w:rsidR="00E47EC0" w:rsidRPr="00E47EC0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="00E47EC0" w:rsidRPr="00E47EC0">
        <w:rPr>
          <w:rFonts w:ascii="Times New Roman" w:eastAsia="宋体" w:hAnsi="Times New Roman" w:cs="Times New Roman"/>
          <w:sz w:val="24"/>
          <w:szCs w:val="24"/>
        </w:rPr>
        <w:t>-test.</w:t>
      </w:r>
    </w:p>
    <w:p w:rsidR="00517938" w:rsidRDefault="00517938" w:rsidP="00C31F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022F" w:rsidRDefault="009A4384" w:rsidP="005B71A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8" w:name="OLE_LINK30"/>
      <w:bookmarkStart w:id="9" w:name="OLE_LINK31"/>
      <w:r w:rsidRPr="00630296">
        <w:rPr>
          <w:rFonts w:ascii="Times New Roman" w:hAnsi="Times New Roman" w:cs="Times New Roman" w:hint="eastAsia"/>
          <w:b/>
          <w:i/>
          <w:sz w:val="24"/>
          <w:szCs w:val="24"/>
        </w:rPr>
        <w:t>Figure S</w:t>
      </w:r>
      <w:r w:rsidRPr="00630296">
        <w:rPr>
          <w:rFonts w:ascii="Times New Roman" w:hAnsi="Times New Roman" w:cs="Times New Roman"/>
          <w:b/>
          <w:i/>
          <w:sz w:val="24"/>
          <w:szCs w:val="24"/>
        </w:rPr>
        <w:t>5</w:t>
      </w:r>
      <w:r w:rsidR="00753AE0" w:rsidRPr="00630296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E379D5" w:rsidRPr="00630296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753AE0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Overexpression</w:t>
      </w:r>
      <w:r w:rsidRPr="00630296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of </w:t>
      </w:r>
      <w:r w:rsidR="00FA07D8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WAVE2</w:t>
      </w:r>
      <w:r w:rsidR="009F3081" w:rsidRPr="00630296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="00753AE0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partially </w:t>
      </w:r>
      <w:r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reverse</w:t>
      </w:r>
      <w:r w:rsidR="00445ADD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s</w:t>
      </w:r>
      <w:r w:rsidRPr="00630296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miR-133b-</w:t>
      </w:r>
      <w:r w:rsidR="00753AE0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induced inhibition of invasion in MDA-MB-231-luc and BT549 cells in vitro</w:t>
      </w:r>
      <w:bookmarkEnd w:id="8"/>
      <w:bookmarkEnd w:id="9"/>
      <w:r w:rsidR="00753AE0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.</w:t>
      </w:r>
      <w:r w:rsidR="00445ADD" w:rsidRPr="00445ADD">
        <w:rPr>
          <w:rFonts w:ascii="Times New Roman" w:eastAsia="宋体" w:hAnsi="Times New Roman" w:cs="Times New Roman"/>
          <w:sz w:val="24"/>
          <w:szCs w:val="24"/>
        </w:rPr>
        <w:t>(A)</w:t>
      </w:r>
      <w:r w:rsidR="000F220F">
        <w:rPr>
          <w:rFonts w:ascii="Times New Roman" w:eastAsia="宋体" w:hAnsi="Times New Roman" w:cs="Times New Roman"/>
          <w:sz w:val="24"/>
          <w:szCs w:val="24"/>
        </w:rPr>
        <w:t xml:space="preserve"> Expression of WAVE2 in MDA-MB-231-luc and BT549 cells co-transfected with NC or miR-133b mi</w:t>
      </w:r>
      <w:r w:rsidR="00495A2A">
        <w:rPr>
          <w:rFonts w:ascii="Times New Roman" w:eastAsia="宋体" w:hAnsi="Times New Roman" w:cs="Times New Roman"/>
          <w:sz w:val="24"/>
          <w:szCs w:val="24"/>
        </w:rPr>
        <w:t>mics together with either pcDNA3.1(-)-vector or pcDNA3.1(-)-WAVE2 for 48</w:t>
      </w:r>
      <w:r w:rsidR="0021509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95A2A" w:rsidRPr="00ED7AF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</w:t>
      </w:r>
      <w:r w:rsidR="00215091" w:rsidRPr="00ED7AF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</w:t>
      </w:r>
      <w:r w:rsidR="00495A2A" w:rsidRPr="00ED7AF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495A2A">
        <w:rPr>
          <w:rFonts w:ascii="Times New Roman" w:eastAsia="宋体" w:hAnsi="Times New Roman" w:cs="Times New Roman"/>
          <w:sz w:val="24"/>
          <w:szCs w:val="24"/>
        </w:rPr>
        <w:t xml:space="preserve"> (B) Invasion assays with MDA-MB-231-luc and BT549 cells co-transfected with NC or miR-133b mimics together with </w:t>
      </w:r>
      <w:r w:rsidR="005B71AC">
        <w:rPr>
          <w:rFonts w:ascii="Times New Roman" w:eastAsia="宋体" w:hAnsi="Times New Roman" w:cs="Times New Roman"/>
          <w:sz w:val="24"/>
          <w:szCs w:val="24"/>
        </w:rPr>
        <w:t>pcDNA3.1(-)-vector or pcDNA3.1(-)-WAVE2. Overexpression of WAVE2 impaired the reduction of invasion ability caused by overexpression of miR-133b in MDA-MB-231-luc and BT549 cells.</w:t>
      </w:r>
      <w:r w:rsidR="0021509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96D55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="00D96D55" w:rsidRPr="00D86D10">
        <w:rPr>
          <w:rFonts w:ascii="Times New Roman" w:eastAsia="TimesLTStd-Roman" w:hAnsi="Times New Roman" w:cs="Times New Roman"/>
          <w:kern w:val="0"/>
          <w:sz w:val="24"/>
          <w:szCs w:val="24"/>
        </w:rPr>
        <w:t>±</w:t>
      </w:r>
      <w:r w:rsidR="00D96D55">
        <w:rPr>
          <w:rFonts w:ascii="Times New Roman" w:eastAsia="TimesLTStd-Roman" w:hAnsi="Times New Roman" w:cs="Times New Roman"/>
          <w:kern w:val="0"/>
          <w:sz w:val="24"/>
          <w:szCs w:val="24"/>
        </w:rPr>
        <w:t xml:space="preserve"> SEM. </w:t>
      </w:r>
      <w:r w:rsidR="00D96D55">
        <w:rPr>
          <w:rFonts w:ascii="Times New Roman" w:hAnsi="Times New Roman" w:cs="Times New Roman"/>
          <w:sz w:val="24"/>
          <w:szCs w:val="24"/>
        </w:rPr>
        <w:t xml:space="preserve">The symbols </w:t>
      </w:r>
      <w:r w:rsidR="00D96D55">
        <w:rPr>
          <w:rFonts w:ascii="Times New Roman" w:eastAsia="宋体" w:hAnsi="Times New Roman" w:cs="Times New Roman"/>
          <w:sz w:val="24"/>
          <w:szCs w:val="24"/>
        </w:rPr>
        <w:t xml:space="preserve">* denotes statistical difference </w:t>
      </w:r>
      <w:r w:rsidR="00D96D55">
        <w:rPr>
          <w:rFonts w:ascii="Times New Roman" w:eastAsia="宋体" w:hAnsi="Times New Roman" w:cs="Times New Roman"/>
          <w:sz w:val="24"/>
          <w:szCs w:val="24"/>
        </w:rPr>
        <w:lastRenderedPageBreak/>
        <w:t>(p&lt;0.05), whereas **represent great</w:t>
      </w:r>
      <w:r w:rsidR="00D96D55" w:rsidRPr="005A4F88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="00D96D55">
        <w:rPr>
          <w:rFonts w:ascii="Times New Roman" w:eastAsia="宋体" w:hAnsi="Times New Roman" w:cs="Times New Roman"/>
          <w:sz w:val="24"/>
          <w:szCs w:val="24"/>
        </w:rPr>
        <w:t>ignificant difference (p&lt;0.01 and p&lt;0.001</w:t>
      </w:r>
      <w:r w:rsidR="00D96D55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D96D55">
        <w:rPr>
          <w:rFonts w:ascii="Times New Roman" w:eastAsia="宋体" w:hAnsi="Times New Roman" w:cs="Times New Roman"/>
          <w:sz w:val="24"/>
          <w:szCs w:val="24"/>
        </w:rPr>
        <w:t xml:space="preserve"> by a two-tailed Student’s </w:t>
      </w:r>
      <w:r w:rsidR="00D96D55" w:rsidRPr="00591C6B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="00D96D55">
        <w:rPr>
          <w:rFonts w:ascii="Times New Roman" w:eastAsia="宋体" w:hAnsi="Times New Roman" w:cs="Times New Roman"/>
          <w:sz w:val="24"/>
          <w:szCs w:val="24"/>
        </w:rPr>
        <w:t>-test.</w:t>
      </w:r>
    </w:p>
    <w:p w:rsidR="007D6120" w:rsidRDefault="007D6120" w:rsidP="005B71A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D6120" w:rsidRDefault="007D6120" w:rsidP="005B71A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0" w:name="OLE_LINK32"/>
      <w:bookmarkStart w:id="11" w:name="OLE_LINK33"/>
      <w:r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Figure S6.</w:t>
      </w:r>
      <w:r w:rsidR="00E379D5" w:rsidRPr="00630296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="004B3082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Re-expression of Sox9 rescues miR-133b-induced inhibition of </w:t>
      </w:r>
      <w:r w:rsidR="004B3082" w:rsidRPr="00630296">
        <w:rPr>
          <w:rFonts w:ascii="Times New Roman" w:hAnsi="Times New Roman" w:cs="Times New Roman"/>
          <w:b/>
          <w:i/>
          <w:sz w:val="24"/>
          <w:szCs w:val="24"/>
        </w:rPr>
        <w:t>colonigenic ability</w:t>
      </w:r>
      <w:r w:rsidR="002906B6" w:rsidRPr="00630296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4B3082" w:rsidRPr="00630296">
        <w:rPr>
          <w:rFonts w:ascii="Times New Roman" w:eastAsia="宋体" w:hAnsi="Times New Roman" w:cs="Times New Roman"/>
          <w:b/>
          <w:i/>
          <w:sz w:val="24"/>
          <w:szCs w:val="24"/>
        </w:rPr>
        <w:t>in MDA-MB-231-luc cells in vitro.</w:t>
      </w:r>
      <w:bookmarkEnd w:id="10"/>
      <w:bookmarkEnd w:id="11"/>
      <w:r w:rsidR="00E379D5" w:rsidRPr="00630296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="004B3082" w:rsidRPr="004B3082">
        <w:rPr>
          <w:rFonts w:ascii="Times New Roman" w:eastAsia="宋体" w:hAnsi="Times New Roman" w:cs="Times New Roman"/>
          <w:sz w:val="24"/>
          <w:szCs w:val="24"/>
        </w:rPr>
        <w:t>(A)</w:t>
      </w:r>
      <w:r w:rsidR="00E379D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71D89">
        <w:rPr>
          <w:rFonts w:ascii="Times New Roman" w:eastAsia="宋体" w:hAnsi="Times New Roman" w:cs="Times New Roman"/>
          <w:sz w:val="24"/>
          <w:szCs w:val="24"/>
        </w:rPr>
        <w:t xml:space="preserve">Expression of Sox9 in miR-133b-expressing or control MDA-MB-231-luc cellsinfected with pMSCV-Sox9 or control vector. </w:t>
      </w:r>
      <w:r w:rsidR="00840C8E">
        <w:rPr>
          <w:rFonts w:ascii="Times New Roman" w:eastAsia="宋体" w:hAnsi="Times New Roman" w:cs="Times New Roman"/>
          <w:sz w:val="24"/>
          <w:szCs w:val="24"/>
        </w:rPr>
        <w:t xml:space="preserve">(B) In </w:t>
      </w:r>
      <w:r w:rsidR="00840C8E" w:rsidRPr="003C5822">
        <w:rPr>
          <w:rFonts w:ascii="Times New Roman" w:eastAsia="宋体" w:hAnsi="Times New Roman" w:cs="Times New Roman"/>
          <w:i/>
          <w:sz w:val="24"/>
          <w:szCs w:val="24"/>
        </w:rPr>
        <w:t>vitro</w:t>
      </w:r>
      <w:r w:rsidR="00840C8E">
        <w:rPr>
          <w:rFonts w:ascii="Times New Roman" w:eastAsia="宋体" w:hAnsi="Times New Roman" w:cs="Times New Roman"/>
          <w:sz w:val="24"/>
          <w:szCs w:val="24"/>
        </w:rPr>
        <w:t xml:space="preserve"> growth corves of miR-133b-expressing or control MDA-MB-231-luc cells infected with pMSCV-Sox9 or control vector. (C) Colony formation assays for miR-133b-expressing or control MDA-MB-231-luc cells infected with pMSCV-Sox9 or control vector. Representative dishes are presented (Left panel). The number of clones was counted for each well of six plates and shown in the </w:t>
      </w:r>
      <w:r w:rsidR="00840C8E" w:rsidRPr="003C5822">
        <w:rPr>
          <w:rFonts w:ascii="Times New Roman" w:eastAsia="宋体" w:hAnsi="Times New Roman" w:cs="Times New Roman"/>
          <w:i/>
          <w:sz w:val="24"/>
          <w:szCs w:val="24"/>
        </w:rPr>
        <w:t>y</w:t>
      </w:r>
      <w:r w:rsidR="00840C8E">
        <w:rPr>
          <w:rFonts w:ascii="Times New Roman" w:eastAsia="宋体" w:hAnsi="Times New Roman" w:cs="Times New Roman"/>
          <w:sz w:val="24"/>
          <w:szCs w:val="24"/>
        </w:rPr>
        <w:t>-axis of the right panel.</w:t>
      </w:r>
      <w:r w:rsidR="0021509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40C8E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="00840C8E" w:rsidRPr="00D86D10">
        <w:rPr>
          <w:rFonts w:ascii="Times New Roman" w:eastAsia="TimesLTStd-Roman" w:hAnsi="Times New Roman" w:cs="Times New Roman"/>
          <w:kern w:val="0"/>
          <w:sz w:val="24"/>
          <w:szCs w:val="24"/>
        </w:rPr>
        <w:t>±</w:t>
      </w:r>
      <w:r w:rsidR="00840C8E">
        <w:rPr>
          <w:rFonts w:ascii="Times New Roman" w:eastAsia="TimesLTStd-Roman" w:hAnsi="Times New Roman" w:cs="Times New Roman"/>
          <w:kern w:val="0"/>
          <w:sz w:val="24"/>
          <w:szCs w:val="24"/>
        </w:rPr>
        <w:t xml:space="preserve"> SEM. </w:t>
      </w:r>
      <w:r w:rsidR="00840C8E">
        <w:rPr>
          <w:rFonts w:ascii="Times New Roman" w:hAnsi="Times New Roman" w:cs="Times New Roman"/>
          <w:sz w:val="24"/>
          <w:szCs w:val="24"/>
        </w:rPr>
        <w:t>The symbols</w:t>
      </w:r>
      <w:r w:rsidR="00840C8E" w:rsidRPr="005A4F88">
        <w:rPr>
          <w:rFonts w:ascii="Times New Roman" w:eastAsia="宋体" w:hAnsi="Times New Roman" w:cs="Times New Roman"/>
          <w:sz w:val="24"/>
          <w:szCs w:val="24"/>
        </w:rPr>
        <w:t xml:space="preserve">*** </w:t>
      </w:r>
      <w:r w:rsidR="00840C8E">
        <w:rPr>
          <w:rFonts w:ascii="Times New Roman" w:eastAsia="宋体" w:hAnsi="Times New Roman" w:cs="Times New Roman"/>
          <w:sz w:val="24"/>
          <w:szCs w:val="24"/>
        </w:rPr>
        <w:t>represent great</w:t>
      </w:r>
      <w:r w:rsidR="00840C8E" w:rsidRPr="005A4F88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="00840C8E">
        <w:rPr>
          <w:rFonts w:ascii="Times New Roman" w:eastAsia="宋体" w:hAnsi="Times New Roman" w:cs="Times New Roman"/>
          <w:sz w:val="24"/>
          <w:szCs w:val="24"/>
        </w:rPr>
        <w:t>ignificant difference (p&lt;0.001</w:t>
      </w:r>
      <w:r w:rsidR="00840C8E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840C8E">
        <w:rPr>
          <w:rFonts w:ascii="Times New Roman" w:eastAsia="宋体" w:hAnsi="Times New Roman" w:cs="Times New Roman"/>
          <w:sz w:val="24"/>
          <w:szCs w:val="24"/>
        </w:rPr>
        <w:t xml:space="preserve"> by a two-tailed Student’s </w:t>
      </w:r>
      <w:r w:rsidR="00840C8E" w:rsidRPr="00591C6B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="00840C8E">
        <w:rPr>
          <w:rFonts w:ascii="Times New Roman" w:eastAsia="宋体" w:hAnsi="Times New Roman" w:cs="Times New Roman"/>
          <w:sz w:val="24"/>
          <w:szCs w:val="24"/>
        </w:rPr>
        <w:t>-test.</w:t>
      </w:r>
    </w:p>
    <w:p w:rsidR="0016291D" w:rsidRDefault="0016291D" w:rsidP="005B71A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6291D" w:rsidRPr="001A4A01" w:rsidRDefault="0016291D" w:rsidP="005B71A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6291D">
        <w:rPr>
          <w:rFonts w:ascii="Times New Roman" w:eastAsia="宋体" w:hAnsi="Times New Roman" w:cs="Times New Roman"/>
          <w:b/>
          <w:i/>
          <w:sz w:val="24"/>
          <w:szCs w:val="24"/>
        </w:rPr>
        <w:t>Figure S7.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Kaplan-Meier plots of breast cancer patients stratified by the expression levels of miR-133b.</w:t>
      </w:r>
      <w:r w:rsidR="001A4A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F128C" w:rsidRPr="0016291D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="006F128C" w:rsidRPr="0016291D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6F128C" w:rsidRPr="0016291D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high</w:t>
      </w:r>
      <w:r w:rsidR="006F128C" w:rsidRPr="0016291D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6F128C" w:rsidRPr="0016291D">
        <w:rPr>
          <w:rFonts w:ascii="Times New Roman" w:eastAsia="宋体" w:hAnsi="Times New Roman" w:cs="Times New Roman"/>
          <w:sz w:val="24"/>
          <w:szCs w:val="24"/>
        </w:rPr>
        <w:t>329, n</w:t>
      </w:r>
      <w:r w:rsidR="006F128C" w:rsidRPr="0016291D">
        <w:rPr>
          <w:rFonts w:ascii="Times New Roman" w:eastAsia="宋体" w:hAnsi="Times New Roman" w:cs="Times New Roman"/>
          <w:sz w:val="24"/>
          <w:szCs w:val="24"/>
          <w:vertAlign w:val="subscript"/>
        </w:rPr>
        <w:t>low</w:t>
      </w:r>
      <w:r w:rsidR="006F128C" w:rsidRPr="0016291D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6F128C" w:rsidRPr="0016291D">
        <w:rPr>
          <w:rFonts w:ascii="Times New Roman" w:eastAsia="宋体" w:hAnsi="Times New Roman" w:cs="Times New Roman"/>
          <w:sz w:val="24"/>
          <w:szCs w:val="24"/>
        </w:rPr>
        <w:t>933</w:t>
      </w:r>
      <w:r w:rsidR="006F128C">
        <w:rPr>
          <w:rFonts w:ascii="Times New Roman" w:eastAsia="宋体" w:hAnsi="Times New Roman" w:cs="Times New Roman"/>
          <w:sz w:val="24"/>
          <w:szCs w:val="24"/>
        </w:rPr>
        <w:t>, log-rank test</w:t>
      </w:r>
      <w:r w:rsidR="006F128C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="001A4A01">
        <w:rPr>
          <w:rFonts w:ascii="Times New Roman" w:eastAsia="宋体" w:hAnsi="Times New Roman" w:cs="Times New Roman"/>
          <w:sz w:val="24"/>
          <w:szCs w:val="24"/>
        </w:rPr>
        <w:t>M</w:t>
      </w:r>
      <w:r w:rsidR="001A4A01" w:rsidRPr="001A4A01">
        <w:rPr>
          <w:rFonts w:ascii="Times New Roman" w:eastAsia="宋体" w:hAnsi="Times New Roman" w:cs="Times New Roman"/>
          <w:sz w:val="24"/>
          <w:szCs w:val="24"/>
        </w:rPr>
        <w:t>iRpower, a web-tool to validate survival-associated miRNAs utilizing expression data from breast cancer patients</w:t>
      </w:r>
      <w:r w:rsidR="006F128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2" w:name="_GoBack"/>
      <w:bookmarkEnd w:id="12"/>
      <w:r w:rsidR="001A4A01">
        <w:rPr>
          <w:rFonts w:ascii="Times New Roman" w:eastAsia="宋体" w:hAnsi="Times New Roman" w:cs="Times New Roman"/>
          <w:sz w:val="24"/>
          <w:szCs w:val="24"/>
        </w:rPr>
        <w:t xml:space="preserve">were utilized to do the </w:t>
      </w:r>
      <w:r w:rsidR="001A4A01" w:rsidRPr="001A4A01">
        <w:rPr>
          <w:rFonts w:ascii="Times New Roman" w:eastAsia="宋体" w:hAnsi="Times New Roman" w:cs="Times New Roman"/>
          <w:sz w:val="24"/>
          <w:szCs w:val="24"/>
        </w:rPr>
        <w:t>Kaplan-Meier</w:t>
      </w:r>
      <w:r w:rsidR="001A4A01" w:rsidRPr="001A4A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A4A01" w:rsidRPr="001A4A01">
        <w:rPr>
          <w:rFonts w:ascii="Times New Roman" w:eastAsia="宋体" w:hAnsi="Times New Roman" w:cs="Times New Roman"/>
          <w:sz w:val="24"/>
          <w:szCs w:val="24"/>
        </w:rPr>
        <w:t>analysis</w:t>
      </w:r>
      <w:r w:rsidR="001A4A01">
        <w:rPr>
          <w:rFonts w:ascii="Times New Roman" w:eastAsia="宋体" w:hAnsi="Times New Roman" w:cs="Times New Roman"/>
          <w:sz w:val="24"/>
          <w:szCs w:val="24"/>
        </w:rPr>
        <w:t>. The</w:t>
      </w:r>
      <w:r w:rsidR="001A4A01" w:rsidRPr="001A4A01">
        <w:rPr>
          <w:rFonts w:ascii="Times New Roman" w:eastAsia="宋体" w:hAnsi="Times New Roman" w:cs="Times New Roman"/>
          <w:sz w:val="24"/>
          <w:szCs w:val="24"/>
        </w:rPr>
        <w:t xml:space="preserve"> METABRIC dataset </w:t>
      </w:r>
      <w:r w:rsidR="001A4A01">
        <w:rPr>
          <w:rFonts w:ascii="Times New Roman" w:eastAsia="宋体" w:hAnsi="Times New Roman" w:cs="Times New Roman"/>
          <w:sz w:val="24"/>
          <w:szCs w:val="24"/>
        </w:rPr>
        <w:t xml:space="preserve">were chosen because of it </w:t>
      </w:r>
      <w:r w:rsidR="001A4A01" w:rsidRPr="001A4A01">
        <w:rPr>
          <w:rFonts w:ascii="Times New Roman" w:eastAsia="宋体" w:hAnsi="Times New Roman" w:cs="Times New Roman"/>
          <w:sz w:val="24"/>
          <w:szCs w:val="24"/>
        </w:rPr>
        <w:t xml:space="preserve">has long follow-up (median: 94 months), average characteristics (78% ER positive, 12% HER2 positive) and the largest number of breast cancer patients (1262 patients). </w:t>
      </w:r>
      <w:r w:rsidR="009F2402" w:rsidRPr="009F2402">
        <w:rPr>
          <w:rFonts w:ascii="Times New Roman" w:eastAsia="宋体" w:hAnsi="Times New Roman" w:cs="Times New Roman"/>
          <w:sz w:val="24"/>
          <w:szCs w:val="24"/>
        </w:rPr>
        <w:t>Kaplan-Meier</w:t>
      </w:r>
      <w:r w:rsidR="009F2402">
        <w:rPr>
          <w:rFonts w:ascii="Times New Roman" w:eastAsia="宋体" w:hAnsi="Times New Roman" w:cs="Times New Roman"/>
          <w:sz w:val="24"/>
          <w:szCs w:val="24"/>
        </w:rPr>
        <w:t xml:space="preserve"> analysis showed that breast cancer patients with </w:t>
      </w:r>
      <w:r w:rsidR="009F2402" w:rsidRPr="009F2402">
        <w:rPr>
          <w:rFonts w:ascii="Times New Roman" w:eastAsia="宋体" w:hAnsi="Times New Roman" w:cs="Times New Roman"/>
          <w:sz w:val="24"/>
          <w:szCs w:val="24"/>
        </w:rPr>
        <w:t>miR-133b</w:t>
      </w:r>
      <w:r w:rsidR="009F2402">
        <w:rPr>
          <w:rFonts w:ascii="Times New Roman" w:eastAsia="宋体" w:hAnsi="Times New Roman" w:cs="Times New Roman"/>
          <w:sz w:val="24"/>
          <w:szCs w:val="24"/>
        </w:rPr>
        <w:t xml:space="preserve">-low tumours had significantly worse overall survival that those with </w:t>
      </w:r>
      <w:r w:rsidR="009F2402" w:rsidRPr="009F2402">
        <w:rPr>
          <w:rFonts w:ascii="Times New Roman" w:eastAsia="宋体" w:hAnsi="Times New Roman" w:cs="Times New Roman"/>
          <w:sz w:val="24"/>
          <w:szCs w:val="24"/>
        </w:rPr>
        <w:t>miR-133b</w:t>
      </w:r>
      <w:r w:rsidR="009F2402">
        <w:rPr>
          <w:rFonts w:ascii="Times New Roman" w:eastAsia="宋体" w:hAnsi="Times New Roman" w:cs="Times New Roman"/>
          <w:sz w:val="24"/>
          <w:szCs w:val="24"/>
        </w:rPr>
        <w:t>-high tumours.</w:t>
      </w:r>
      <w:r w:rsidR="001A4A0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16291D" w:rsidRPr="001A4A01" w:rsidSect="00F65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930" w:rsidRDefault="00534930" w:rsidP="00DC2BD6">
      <w:r>
        <w:separator/>
      </w:r>
    </w:p>
  </w:endnote>
  <w:endnote w:type="continuationSeparator" w:id="0">
    <w:p w:rsidR="00534930" w:rsidRDefault="00534930" w:rsidP="00DC2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930" w:rsidRDefault="00534930" w:rsidP="00DC2BD6">
      <w:r>
        <w:separator/>
      </w:r>
    </w:p>
  </w:footnote>
  <w:footnote w:type="continuationSeparator" w:id="0">
    <w:p w:rsidR="00534930" w:rsidRDefault="00534930" w:rsidP="00DC2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34A7"/>
    <w:rsid w:val="00001D6E"/>
    <w:rsid w:val="0000466E"/>
    <w:rsid w:val="00006162"/>
    <w:rsid w:val="000120F2"/>
    <w:rsid w:val="0001298D"/>
    <w:rsid w:val="00016E4B"/>
    <w:rsid w:val="000234B2"/>
    <w:rsid w:val="000307AB"/>
    <w:rsid w:val="0004069F"/>
    <w:rsid w:val="000411E5"/>
    <w:rsid w:val="00051F02"/>
    <w:rsid w:val="00054779"/>
    <w:rsid w:val="000560AF"/>
    <w:rsid w:val="00060BA2"/>
    <w:rsid w:val="00065318"/>
    <w:rsid w:val="000820E7"/>
    <w:rsid w:val="00091421"/>
    <w:rsid w:val="00093CA9"/>
    <w:rsid w:val="000A04A6"/>
    <w:rsid w:val="000A2CE4"/>
    <w:rsid w:val="000A6C16"/>
    <w:rsid w:val="000B050F"/>
    <w:rsid w:val="000C15F9"/>
    <w:rsid w:val="000F220F"/>
    <w:rsid w:val="000F5419"/>
    <w:rsid w:val="00102841"/>
    <w:rsid w:val="0010289B"/>
    <w:rsid w:val="00105B92"/>
    <w:rsid w:val="00113BD4"/>
    <w:rsid w:val="00117935"/>
    <w:rsid w:val="00121A9D"/>
    <w:rsid w:val="0013690A"/>
    <w:rsid w:val="001464F9"/>
    <w:rsid w:val="00152D97"/>
    <w:rsid w:val="00156E32"/>
    <w:rsid w:val="0016291D"/>
    <w:rsid w:val="00162FD3"/>
    <w:rsid w:val="00167E0A"/>
    <w:rsid w:val="00175451"/>
    <w:rsid w:val="001761CD"/>
    <w:rsid w:val="001A0CE5"/>
    <w:rsid w:val="001A4A01"/>
    <w:rsid w:val="001A76BC"/>
    <w:rsid w:val="001B7327"/>
    <w:rsid w:val="001C3422"/>
    <w:rsid w:val="001D6AE3"/>
    <w:rsid w:val="001E6D96"/>
    <w:rsid w:val="002019C3"/>
    <w:rsid w:val="002121D7"/>
    <w:rsid w:val="002132E2"/>
    <w:rsid w:val="00215091"/>
    <w:rsid w:val="00253584"/>
    <w:rsid w:val="00262C00"/>
    <w:rsid w:val="00263797"/>
    <w:rsid w:val="00271D27"/>
    <w:rsid w:val="00272195"/>
    <w:rsid w:val="002869FC"/>
    <w:rsid w:val="002906B6"/>
    <w:rsid w:val="00291772"/>
    <w:rsid w:val="002976EB"/>
    <w:rsid w:val="002B706C"/>
    <w:rsid w:val="002D7E4F"/>
    <w:rsid w:val="002F1E44"/>
    <w:rsid w:val="003053D0"/>
    <w:rsid w:val="003239A8"/>
    <w:rsid w:val="00326230"/>
    <w:rsid w:val="00335D55"/>
    <w:rsid w:val="003378E9"/>
    <w:rsid w:val="00342880"/>
    <w:rsid w:val="0035144C"/>
    <w:rsid w:val="00352082"/>
    <w:rsid w:val="00352DED"/>
    <w:rsid w:val="00360BF2"/>
    <w:rsid w:val="00361480"/>
    <w:rsid w:val="00365C5B"/>
    <w:rsid w:val="00381CA8"/>
    <w:rsid w:val="00384297"/>
    <w:rsid w:val="003934D0"/>
    <w:rsid w:val="003A4EAF"/>
    <w:rsid w:val="003A7A82"/>
    <w:rsid w:val="003B0FA6"/>
    <w:rsid w:val="003B43EB"/>
    <w:rsid w:val="003B5C28"/>
    <w:rsid w:val="003C6366"/>
    <w:rsid w:val="003D78F1"/>
    <w:rsid w:val="003E0052"/>
    <w:rsid w:val="003E014D"/>
    <w:rsid w:val="003E1A83"/>
    <w:rsid w:val="003F4C09"/>
    <w:rsid w:val="003F63C8"/>
    <w:rsid w:val="003F7236"/>
    <w:rsid w:val="004205EE"/>
    <w:rsid w:val="00424957"/>
    <w:rsid w:val="00435E8B"/>
    <w:rsid w:val="00435F1E"/>
    <w:rsid w:val="0044262B"/>
    <w:rsid w:val="00442878"/>
    <w:rsid w:val="00444340"/>
    <w:rsid w:val="00445ADD"/>
    <w:rsid w:val="0045166F"/>
    <w:rsid w:val="004645F8"/>
    <w:rsid w:val="00473DF4"/>
    <w:rsid w:val="00483244"/>
    <w:rsid w:val="00494E23"/>
    <w:rsid w:val="00495A2A"/>
    <w:rsid w:val="00497A15"/>
    <w:rsid w:val="004B17FB"/>
    <w:rsid w:val="004B3082"/>
    <w:rsid w:val="004B7EB7"/>
    <w:rsid w:val="004C5E32"/>
    <w:rsid w:val="004D2C65"/>
    <w:rsid w:val="004D2D05"/>
    <w:rsid w:val="004D747B"/>
    <w:rsid w:val="004E3011"/>
    <w:rsid w:val="004E7F86"/>
    <w:rsid w:val="0050675E"/>
    <w:rsid w:val="00514611"/>
    <w:rsid w:val="00515C2D"/>
    <w:rsid w:val="00517938"/>
    <w:rsid w:val="0053386E"/>
    <w:rsid w:val="00534930"/>
    <w:rsid w:val="005439C9"/>
    <w:rsid w:val="0055447D"/>
    <w:rsid w:val="00584BD4"/>
    <w:rsid w:val="005914DD"/>
    <w:rsid w:val="00594960"/>
    <w:rsid w:val="005A211E"/>
    <w:rsid w:val="005A5B4A"/>
    <w:rsid w:val="005A6465"/>
    <w:rsid w:val="005B53DA"/>
    <w:rsid w:val="005B71AC"/>
    <w:rsid w:val="005C5D42"/>
    <w:rsid w:val="005D6006"/>
    <w:rsid w:val="005E6995"/>
    <w:rsid w:val="005F0491"/>
    <w:rsid w:val="005F11D3"/>
    <w:rsid w:val="00602749"/>
    <w:rsid w:val="00610CC9"/>
    <w:rsid w:val="00615750"/>
    <w:rsid w:val="00617AF9"/>
    <w:rsid w:val="0062654B"/>
    <w:rsid w:val="00630296"/>
    <w:rsid w:val="006400FC"/>
    <w:rsid w:val="00651273"/>
    <w:rsid w:val="00663272"/>
    <w:rsid w:val="00680B07"/>
    <w:rsid w:val="00680C9A"/>
    <w:rsid w:val="00682EC5"/>
    <w:rsid w:val="006844AE"/>
    <w:rsid w:val="00687564"/>
    <w:rsid w:val="00691099"/>
    <w:rsid w:val="00692C80"/>
    <w:rsid w:val="00695A64"/>
    <w:rsid w:val="006A3256"/>
    <w:rsid w:val="006A656A"/>
    <w:rsid w:val="006A69EC"/>
    <w:rsid w:val="006B38BC"/>
    <w:rsid w:val="006B3D3C"/>
    <w:rsid w:val="006B7494"/>
    <w:rsid w:val="006D1D20"/>
    <w:rsid w:val="006E65B9"/>
    <w:rsid w:val="006F128C"/>
    <w:rsid w:val="006F3223"/>
    <w:rsid w:val="006F694B"/>
    <w:rsid w:val="00707245"/>
    <w:rsid w:val="007124C1"/>
    <w:rsid w:val="00715AC2"/>
    <w:rsid w:val="00723D7A"/>
    <w:rsid w:val="007275E3"/>
    <w:rsid w:val="007336CC"/>
    <w:rsid w:val="007352BB"/>
    <w:rsid w:val="007431BC"/>
    <w:rsid w:val="00753AE0"/>
    <w:rsid w:val="00754FED"/>
    <w:rsid w:val="00757973"/>
    <w:rsid w:val="007606BC"/>
    <w:rsid w:val="00764DD7"/>
    <w:rsid w:val="00792D10"/>
    <w:rsid w:val="00793E34"/>
    <w:rsid w:val="007A3596"/>
    <w:rsid w:val="007A7233"/>
    <w:rsid w:val="007B1F4A"/>
    <w:rsid w:val="007C16CB"/>
    <w:rsid w:val="007C3961"/>
    <w:rsid w:val="007C6888"/>
    <w:rsid w:val="007D6086"/>
    <w:rsid w:val="007D6120"/>
    <w:rsid w:val="007E0F56"/>
    <w:rsid w:val="007E268F"/>
    <w:rsid w:val="007F0498"/>
    <w:rsid w:val="007F5F2D"/>
    <w:rsid w:val="008210F1"/>
    <w:rsid w:val="00822205"/>
    <w:rsid w:val="00832E36"/>
    <w:rsid w:val="00834926"/>
    <w:rsid w:val="00840C8E"/>
    <w:rsid w:val="00842636"/>
    <w:rsid w:val="00845162"/>
    <w:rsid w:val="00845C7E"/>
    <w:rsid w:val="00850D9A"/>
    <w:rsid w:val="00861868"/>
    <w:rsid w:val="00871D89"/>
    <w:rsid w:val="008852FD"/>
    <w:rsid w:val="008969C8"/>
    <w:rsid w:val="008B07FE"/>
    <w:rsid w:val="008B1F60"/>
    <w:rsid w:val="008B27AB"/>
    <w:rsid w:val="008B41F1"/>
    <w:rsid w:val="008C0019"/>
    <w:rsid w:val="008C66EA"/>
    <w:rsid w:val="008D069D"/>
    <w:rsid w:val="008D3284"/>
    <w:rsid w:val="008D4252"/>
    <w:rsid w:val="008F1572"/>
    <w:rsid w:val="00912EFB"/>
    <w:rsid w:val="00913A82"/>
    <w:rsid w:val="00942870"/>
    <w:rsid w:val="00957EEC"/>
    <w:rsid w:val="00957F63"/>
    <w:rsid w:val="00961A07"/>
    <w:rsid w:val="00973033"/>
    <w:rsid w:val="00977F8F"/>
    <w:rsid w:val="009822B3"/>
    <w:rsid w:val="00992A99"/>
    <w:rsid w:val="0099416C"/>
    <w:rsid w:val="00995651"/>
    <w:rsid w:val="00995B58"/>
    <w:rsid w:val="009A0F41"/>
    <w:rsid w:val="009A4384"/>
    <w:rsid w:val="009A6CDA"/>
    <w:rsid w:val="009C41BD"/>
    <w:rsid w:val="009D0832"/>
    <w:rsid w:val="009E2F37"/>
    <w:rsid w:val="009E7C07"/>
    <w:rsid w:val="009E7DAC"/>
    <w:rsid w:val="009F111C"/>
    <w:rsid w:val="009F2402"/>
    <w:rsid w:val="009F3081"/>
    <w:rsid w:val="00A03B03"/>
    <w:rsid w:val="00A134A7"/>
    <w:rsid w:val="00A347EE"/>
    <w:rsid w:val="00A5651C"/>
    <w:rsid w:val="00A619C2"/>
    <w:rsid w:val="00A73F09"/>
    <w:rsid w:val="00A859A5"/>
    <w:rsid w:val="00A92084"/>
    <w:rsid w:val="00AA2F10"/>
    <w:rsid w:val="00AB6A24"/>
    <w:rsid w:val="00AC272C"/>
    <w:rsid w:val="00AD150F"/>
    <w:rsid w:val="00AD21BF"/>
    <w:rsid w:val="00AD336F"/>
    <w:rsid w:val="00AD5113"/>
    <w:rsid w:val="00AD591F"/>
    <w:rsid w:val="00AE0E9B"/>
    <w:rsid w:val="00AF5B25"/>
    <w:rsid w:val="00B04370"/>
    <w:rsid w:val="00B329CC"/>
    <w:rsid w:val="00B50711"/>
    <w:rsid w:val="00B51404"/>
    <w:rsid w:val="00B51702"/>
    <w:rsid w:val="00B560BD"/>
    <w:rsid w:val="00B6091A"/>
    <w:rsid w:val="00B803D0"/>
    <w:rsid w:val="00B81BA3"/>
    <w:rsid w:val="00B85325"/>
    <w:rsid w:val="00B9013D"/>
    <w:rsid w:val="00BA576E"/>
    <w:rsid w:val="00BB1967"/>
    <w:rsid w:val="00BB2776"/>
    <w:rsid w:val="00BB2BB2"/>
    <w:rsid w:val="00BB431F"/>
    <w:rsid w:val="00BB7F79"/>
    <w:rsid w:val="00BC2784"/>
    <w:rsid w:val="00BD1A00"/>
    <w:rsid w:val="00BD32E8"/>
    <w:rsid w:val="00BD54C7"/>
    <w:rsid w:val="00BD6D15"/>
    <w:rsid w:val="00BD7224"/>
    <w:rsid w:val="00BD7FD9"/>
    <w:rsid w:val="00BE38F8"/>
    <w:rsid w:val="00BE6117"/>
    <w:rsid w:val="00BE6D9A"/>
    <w:rsid w:val="00BF0AF6"/>
    <w:rsid w:val="00C00A99"/>
    <w:rsid w:val="00C1177D"/>
    <w:rsid w:val="00C13510"/>
    <w:rsid w:val="00C14141"/>
    <w:rsid w:val="00C23DAE"/>
    <w:rsid w:val="00C31F88"/>
    <w:rsid w:val="00C32CF0"/>
    <w:rsid w:val="00C42C25"/>
    <w:rsid w:val="00C61AF7"/>
    <w:rsid w:val="00C85A2F"/>
    <w:rsid w:val="00C85E27"/>
    <w:rsid w:val="00C93A74"/>
    <w:rsid w:val="00C97DF0"/>
    <w:rsid w:val="00CA0756"/>
    <w:rsid w:val="00CA1C49"/>
    <w:rsid w:val="00CA4316"/>
    <w:rsid w:val="00CB1D43"/>
    <w:rsid w:val="00CB3C5C"/>
    <w:rsid w:val="00CC2F03"/>
    <w:rsid w:val="00CD5593"/>
    <w:rsid w:val="00CE30A6"/>
    <w:rsid w:val="00CE489F"/>
    <w:rsid w:val="00CE6AA9"/>
    <w:rsid w:val="00D1200E"/>
    <w:rsid w:val="00D13713"/>
    <w:rsid w:val="00D34B27"/>
    <w:rsid w:val="00D410B1"/>
    <w:rsid w:val="00D45A8B"/>
    <w:rsid w:val="00D66332"/>
    <w:rsid w:val="00D81D7B"/>
    <w:rsid w:val="00D86A3F"/>
    <w:rsid w:val="00D93856"/>
    <w:rsid w:val="00D96D55"/>
    <w:rsid w:val="00D96DB3"/>
    <w:rsid w:val="00DA46D5"/>
    <w:rsid w:val="00DC022F"/>
    <w:rsid w:val="00DC2BD6"/>
    <w:rsid w:val="00DC2C0A"/>
    <w:rsid w:val="00DC6885"/>
    <w:rsid w:val="00DD4B55"/>
    <w:rsid w:val="00E01622"/>
    <w:rsid w:val="00E13C5E"/>
    <w:rsid w:val="00E14DA1"/>
    <w:rsid w:val="00E16DDC"/>
    <w:rsid w:val="00E3499A"/>
    <w:rsid w:val="00E35C1C"/>
    <w:rsid w:val="00E364D0"/>
    <w:rsid w:val="00E379D5"/>
    <w:rsid w:val="00E42168"/>
    <w:rsid w:val="00E47EC0"/>
    <w:rsid w:val="00E602D9"/>
    <w:rsid w:val="00E71AEE"/>
    <w:rsid w:val="00E75BDD"/>
    <w:rsid w:val="00E83A0F"/>
    <w:rsid w:val="00E86A58"/>
    <w:rsid w:val="00E90167"/>
    <w:rsid w:val="00E909B3"/>
    <w:rsid w:val="00E920A0"/>
    <w:rsid w:val="00E92295"/>
    <w:rsid w:val="00EA0AEE"/>
    <w:rsid w:val="00EA4D22"/>
    <w:rsid w:val="00EA7ABD"/>
    <w:rsid w:val="00EB16CA"/>
    <w:rsid w:val="00EB23C9"/>
    <w:rsid w:val="00EB55D6"/>
    <w:rsid w:val="00ED5782"/>
    <w:rsid w:val="00ED7AF4"/>
    <w:rsid w:val="00EF1B34"/>
    <w:rsid w:val="00EF4CC3"/>
    <w:rsid w:val="00F319BD"/>
    <w:rsid w:val="00F422EA"/>
    <w:rsid w:val="00F424F3"/>
    <w:rsid w:val="00F447F3"/>
    <w:rsid w:val="00F532D0"/>
    <w:rsid w:val="00F6027D"/>
    <w:rsid w:val="00F65F17"/>
    <w:rsid w:val="00F76D5F"/>
    <w:rsid w:val="00F93E06"/>
    <w:rsid w:val="00FA07D8"/>
    <w:rsid w:val="00FA4C23"/>
    <w:rsid w:val="00FB2554"/>
    <w:rsid w:val="00FE293E"/>
    <w:rsid w:val="00FF70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038109A-F873-4734-9ED5-2DCEB5331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5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2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2B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2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2B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3</Pages>
  <Words>865</Words>
  <Characters>4935</Characters>
  <Application>Microsoft Office Word</Application>
  <DocSecurity>0</DocSecurity>
  <Lines>41</Lines>
  <Paragraphs>11</Paragraphs>
  <ScaleCrop>false</ScaleCrop>
  <Company/>
  <LinksUpToDate>false</LinksUpToDate>
  <CharactersWithSpaces>5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球玉</dc:creator>
  <cp:keywords/>
  <dc:description/>
  <cp:lastModifiedBy>qzhao</cp:lastModifiedBy>
  <cp:revision>41</cp:revision>
  <dcterms:created xsi:type="dcterms:W3CDTF">2014-03-21T01:51:00Z</dcterms:created>
  <dcterms:modified xsi:type="dcterms:W3CDTF">2018-03-21T09:47:00Z</dcterms:modified>
</cp:coreProperties>
</file>